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theme/themeOverride2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A7C219" w14:textId="77777777" w:rsidR="0057546B" w:rsidRPr="005B1323" w:rsidRDefault="0057546B" w:rsidP="0057546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B132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648153C5" w14:textId="0EDA0D5E" w:rsidR="002D58E1" w:rsidRPr="00D441AB" w:rsidRDefault="00C64EE1" w:rsidP="0057546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D441A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lginate-like polymers from full-scale aerobic granular sludge: content, recovery, characterization, and application for cadmium adsorption</w:t>
      </w:r>
    </w:p>
    <w:p w14:paraId="5E3F7F8D" w14:textId="77777777" w:rsidR="00C64EE1" w:rsidRPr="00C64EE1" w:rsidRDefault="00C64EE1" w:rsidP="0057546B">
      <w:pPr>
        <w:spacing w:after="0" w:line="240" w:lineRule="auto"/>
        <w:rPr>
          <w:rFonts w:ascii="Times New Roman" w:hAnsi="Times New Roman" w:cs="Times New Roman"/>
          <w:b/>
          <w:bCs/>
          <w:color w:val="0000FF"/>
          <w:sz w:val="24"/>
          <w:szCs w:val="24"/>
          <w:lang w:val="en-US"/>
        </w:rPr>
      </w:pPr>
    </w:p>
    <w:p w14:paraId="625F9D6A" w14:textId="73C84162" w:rsidR="0057546B" w:rsidRPr="00CC5897" w:rsidRDefault="0057546B" w:rsidP="005754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C5897">
        <w:rPr>
          <w:rFonts w:ascii="Times New Roman" w:hAnsi="Times New Roman" w:cs="Times New Roman"/>
          <w:sz w:val="24"/>
          <w:szCs w:val="24"/>
        </w:rPr>
        <w:t xml:space="preserve">Agnieszka Cydzik-Kwiatkowska, Mariusz Z. Gusiatin*, Magdalena Zielińska, Irena Wojnowska-Baryła, Dorota Kulikowska, Katarzyna Bernat </w:t>
      </w:r>
    </w:p>
    <w:p w14:paraId="0926D190" w14:textId="77777777" w:rsidR="0057546B" w:rsidRPr="00B80C72" w:rsidRDefault="0057546B" w:rsidP="0057546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0C72">
        <w:rPr>
          <w:rFonts w:ascii="Times New Roman" w:hAnsi="Times New Roman" w:cs="Times New Roman"/>
          <w:sz w:val="24"/>
          <w:szCs w:val="24"/>
          <w:lang w:val="en-US"/>
        </w:rPr>
        <w:t xml:space="preserve">Department of Environmental Biotechnology, Faculty of Geoengineering, University of Warmia and Mazury in Olsztyn, Słoneczna St. 45G, 10-709 Olsztyn, </w:t>
      </w:r>
    </w:p>
    <w:p w14:paraId="314243ED" w14:textId="77777777" w:rsidR="0057546B" w:rsidRPr="00B80C72" w:rsidRDefault="0057546B" w:rsidP="0057546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0C72">
        <w:rPr>
          <w:rFonts w:ascii="Times New Roman" w:hAnsi="Times New Roman" w:cs="Times New Roman"/>
          <w:sz w:val="24"/>
          <w:szCs w:val="24"/>
          <w:lang w:val="en-US"/>
        </w:rPr>
        <w:t>*Corresponding author: mariusz.gusiatin@uwm.edu.pl</w:t>
      </w:r>
    </w:p>
    <w:p w14:paraId="5634A0EE" w14:textId="3C949D0C" w:rsidR="0057546B" w:rsidRPr="00B80C72" w:rsidRDefault="0057546B" w:rsidP="0057546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59AC81" w14:textId="073B8DDC" w:rsidR="00ED3259" w:rsidRPr="00B80C72" w:rsidRDefault="00ED3259" w:rsidP="0057546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BDDEDB" w14:textId="191B384D" w:rsidR="00ED3259" w:rsidRPr="00B80C72" w:rsidRDefault="00ED3259" w:rsidP="0057546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4B930D" w14:textId="77777777" w:rsidR="00ED3259" w:rsidRPr="00B80C72" w:rsidRDefault="00ED3259" w:rsidP="0057546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p w14:paraId="1C8098F3" w14:textId="12B2522C" w:rsidR="002414FC" w:rsidRPr="00B80C72" w:rsidRDefault="004B7834" w:rsidP="0057546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80C72">
        <w:rPr>
          <w:noProof/>
          <w:lang w:val="en-US"/>
        </w:rPr>
        <w:drawing>
          <wp:inline distT="0" distB="0" distL="0" distR="0" wp14:anchorId="5E070AD2" wp14:editId="377B5AC5">
            <wp:extent cx="5760720" cy="2522220"/>
            <wp:effectExtent l="0" t="0" r="0" b="0"/>
            <wp:docPr id="2" name="Wykres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C180BEF-C8AB-4356-9725-83B12F10EB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8266E9F" w14:textId="5ED625D9" w:rsidR="002414FC" w:rsidRPr="00B80C72" w:rsidRDefault="00FA0B7C" w:rsidP="0057546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55CB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1</w:t>
      </w:r>
      <w:r w:rsidR="000655C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80C72">
        <w:rPr>
          <w:rFonts w:ascii="Times New Roman" w:hAnsi="Times New Roman" w:cs="Times New Roman"/>
          <w:sz w:val="24"/>
          <w:szCs w:val="24"/>
          <w:lang w:val="en-US"/>
        </w:rPr>
        <w:t xml:space="preserve"> Wastewater temperature in full-scale GSBRs during the experiment</w:t>
      </w:r>
      <w:r w:rsidR="00927DBE" w:rsidRPr="00B80C72">
        <w:rPr>
          <w:rFonts w:ascii="Times New Roman" w:hAnsi="Times New Roman" w:cs="Times New Roman"/>
          <w:sz w:val="24"/>
          <w:szCs w:val="24"/>
          <w:lang w:val="en-US"/>
        </w:rPr>
        <w:t xml:space="preserve"> (n = 2)</w:t>
      </w:r>
    </w:p>
    <w:p w14:paraId="53227832" w14:textId="56DD84FC" w:rsidR="00ED3259" w:rsidRPr="00B80C72" w:rsidRDefault="00ED3259" w:rsidP="00ED325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43A612" w14:textId="3D46B0F1" w:rsidR="00ED3259" w:rsidRPr="00B80C72" w:rsidRDefault="00ED3259" w:rsidP="00ED325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FEF46D" w14:textId="5EF3E27F" w:rsidR="00ED3259" w:rsidRPr="00B80C72" w:rsidRDefault="00ED3259" w:rsidP="00ED325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45075D" w14:textId="6C3863D5" w:rsidR="00ED3259" w:rsidRPr="00B80C72" w:rsidRDefault="00ED3259" w:rsidP="00ED325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5AD58B" w14:textId="19BF1662" w:rsidR="00ED3259" w:rsidRPr="00B80C72" w:rsidRDefault="00ED3259" w:rsidP="00ED325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CA5BC2" w14:textId="382EF71F" w:rsidR="00ED3259" w:rsidRPr="00B80C72" w:rsidRDefault="00ED3259" w:rsidP="00ED325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CB2B56" w14:textId="194A8299" w:rsidR="00ED3259" w:rsidRPr="00B80C72" w:rsidRDefault="00ED3259" w:rsidP="00ED325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80E0E7" w14:textId="1D40D609" w:rsidR="00ED3259" w:rsidRPr="00B80C72" w:rsidRDefault="00ED3259" w:rsidP="00ED325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5FE21F" w14:textId="0872AAB6" w:rsidR="00ED3259" w:rsidRPr="00B80C72" w:rsidRDefault="00ED3259" w:rsidP="00ED325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0BCDBA" w14:textId="09E02899" w:rsidR="00ED3259" w:rsidRPr="00B80C72" w:rsidRDefault="00ED3259" w:rsidP="00ED325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8228C1" w14:textId="576276A3" w:rsidR="00ED3259" w:rsidRPr="00B80C72" w:rsidRDefault="00ED3259" w:rsidP="00ED325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6E353C" w14:textId="59FD3FD2" w:rsidR="00ED3259" w:rsidRPr="00B80C72" w:rsidRDefault="00ED3259" w:rsidP="00ED325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865366" w14:textId="333A506A" w:rsidR="00ED3259" w:rsidRPr="00B80C72" w:rsidRDefault="00ED3259" w:rsidP="00ED325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2BBC9C" w14:textId="2BEF9F2A" w:rsidR="00ED3259" w:rsidRPr="00B80C72" w:rsidRDefault="00ED3259" w:rsidP="00ED325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69F219" w14:textId="77777777" w:rsidR="00ED3259" w:rsidRPr="00B80C72" w:rsidRDefault="00ED3259" w:rsidP="00ED3259">
      <w:pPr>
        <w:autoSpaceDE w:val="0"/>
        <w:autoSpaceDN w:val="0"/>
        <w:adjustRightInd w:val="0"/>
        <w:spacing w:after="0" w:line="360" w:lineRule="auto"/>
        <w:ind w:right="-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80C72">
        <w:rPr>
          <w:noProof/>
          <w:lang w:val="en-US"/>
        </w:rPr>
        <w:drawing>
          <wp:inline distT="0" distB="0" distL="0" distR="0" wp14:anchorId="553ADB5A" wp14:editId="4DFDE5E9">
            <wp:extent cx="2889504" cy="1860151"/>
            <wp:effectExtent l="0" t="0" r="0" b="6985"/>
            <wp:docPr id="8" name="Wykres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6750652-89E8-9CB5-B96F-86A744A57A0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B80C72">
        <w:rPr>
          <w:noProof/>
          <w:lang w:val="en-US"/>
        </w:rPr>
        <w:t xml:space="preserve"> </w:t>
      </w:r>
      <w:r w:rsidRPr="00B80C72">
        <w:rPr>
          <w:noProof/>
          <w:lang w:val="en-US"/>
        </w:rPr>
        <w:drawing>
          <wp:inline distT="0" distB="0" distL="0" distR="0" wp14:anchorId="2069E9CC" wp14:editId="1A3AFBE5">
            <wp:extent cx="3082290" cy="1802330"/>
            <wp:effectExtent l="0" t="0" r="3810" b="7620"/>
            <wp:docPr id="9" name="Wykres 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06846B4-E9B4-8331-651F-52C4F33161E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779A46A" w14:textId="77777777" w:rsidR="00ED3259" w:rsidRPr="00B80C72" w:rsidRDefault="00ED3259" w:rsidP="00ED3259">
      <w:pPr>
        <w:autoSpaceDE w:val="0"/>
        <w:autoSpaceDN w:val="0"/>
        <w:adjustRightInd w:val="0"/>
        <w:spacing w:after="0" w:line="360" w:lineRule="auto"/>
        <w:ind w:right="-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80C72">
        <w:rPr>
          <w:rFonts w:ascii="Times New Roman" w:hAnsi="Times New Roman" w:cs="Times New Roman"/>
          <w:sz w:val="24"/>
          <w:szCs w:val="24"/>
          <w:lang w:val="en-US"/>
        </w:rPr>
        <w:t>Mapping of ALG</w:t>
      </w:r>
    </w:p>
    <w:p w14:paraId="50A54FBF" w14:textId="77777777" w:rsidR="00ED3259" w:rsidRPr="00B80C72" w:rsidRDefault="00ED3259" w:rsidP="00ED3259">
      <w:pPr>
        <w:autoSpaceDE w:val="0"/>
        <w:autoSpaceDN w:val="0"/>
        <w:adjustRightInd w:val="0"/>
        <w:spacing w:after="0" w:line="360" w:lineRule="auto"/>
        <w:ind w:right="-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80C72">
        <w:rPr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63DE504A" wp14:editId="62BB0763">
            <wp:simplePos x="0" y="0"/>
            <wp:positionH relativeFrom="column">
              <wp:posOffset>2842049</wp:posOffset>
            </wp:positionH>
            <wp:positionV relativeFrom="paragraph">
              <wp:posOffset>828040</wp:posOffset>
            </wp:positionV>
            <wp:extent cx="440690" cy="143510"/>
            <wp:effectExtent l="0" t="0" r="0" b="8890"/>
            <wp:wrapNone/>
            <wp:docPr id="23" name="Obraz 23" descr="Obraz zawierający tekst, purpurowy, ciemny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Obraz 15" descr="Obraz zawierający tekst, purpurowy, ciemny&#10;&#10;Opis wygenerowany automatycznie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210" t="89213"/>
                    <a:stretch/>
                  </pic:blipFill>
                  <pic:spPr bwMode="auto">
                    <a:xfrm>
                      <a:off x="0" y="0"/>
                      <a:ext cx="440690" cy="14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B80C72">
        <w:rPr>
          <w:noProof/>
          <w:lang w:val="en-US"/>
        </w:rPr>
        <w:drawing>
          <wp:anchor distT="0" distB="0" distL="114300" distR="114300" simplePos="0" relativeHeight="251668480" behindDoc="0" locked="0" layoutInCell="1" allowOverlap="1" wp14:anchorId="3C175F5F" wp14:editId="67B28365">
            <wp:simplePos x="0" y="0"/>
            <wp:positionH relativeFrom="column">
              <wp:posOffset>5030470</wp:posOffset>
            </wp:positionH>
            <wp:positionV relativeFrom="paragraph">
              <wp:posOffset>806873</wp:posOffset>
            </wp:positionV>
            <wp:extent cx="440690" cy="143510"/>
            <wp:effectExtent l="0" t="0" r="0" b="8890"/>
            <wp:wrapNone/>
            <wp:docPr id="39" name="Obraz 39" descr="Obraz zawierający tekst, purpurowy, ciemny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Obraz 15" descr="Obraz zawierający tekst, purpurowy, ciemny&#10;&#10;Opis wygenerowany automatycznie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210" t="89213"/>
                    <a:stretch/>
                  </pic:blipFill>
                  <pic:spPr bwMode="auto">
                    <a:xfrm>
                      <a:off x="0" y="0"/>
                      <a:ext cx="440690" cy="14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B80C72">
        <w:rPr>
          <w:noProof/>
          <w:lang w:val="en-US"/>
        </w:rPr>
        <w:drawing>
          <wp:anchor distT="0" distB="0" distL="114300" distR="114300" simplePos="0" relativeHeight="251665408" behindDoc="0" locked="0" layoutInCell="1" allowOverlap="1" wp14:anchorId="4667A942" wp14:editId="11D53494">
            <wp:simplePos x="0" y="0"/>
            <wp:positionH relativeFrom="column">
              <wp:posOffset>3925359</wp:posOffset>
            </wp:positionH>
            <wp:positionV relativeFrom="paragraph">
              <wp:posOffset>807720</wp:posOffset>
            </wp:positionV>
            <wp:extent cx="440690" cy="143510"/>
            <wp:effectExtent l="0" t="0" r="0" b="8890"/>
            <wp:wrapNone/>
            <wp:docPr id="31" name="Obraz 31" descr="Obraz zawierający tekst, purpurowy, ciemny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Obraz 15" descr="Obraz zawierający tekst, purpurowy, ciemny&#10;&#10;Opis wygenerowany automatycznie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210" t="89213"/>
                    <a:stretch/>
                  </pic:blipFill>
                  <pic:spPr bwMode="auto">
                    <a:xfrm>
                      <a:off x="0" y="0"/>
                      <a:ext cx="440690" cy="14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B80C72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B4EBEF3" wp14:editId="5700380F">
                <wp:simplePos x="0" y="0"/>
                <wp:positionH relativeFrom="column">
                  <wp:posOffset>5251238</wp:posOffset>
                </wp:positionH>
                <wp:positionV relativeFrom="paragraph">
                  <wp:posOffset>20320</wp:posOffset>
                </wp:positionV>
                <wp:extent cx="303954" cy="232410"/>
                <wp:effectExtent l="0" t="0" r="0" b="0"/>
                <wp:wrapNone/>
                <wp:docPr id="35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3954" cy="2324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F98039" w14:textId="77777777" w:rsidR="00ED3259" w:rsidRPr="00303555" w:rsidRDefault="00ED3259" w:rsidP="00ED3259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C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B4EBEF3"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left:0;text-align:left;margin-left:413.5pt;margin-top:1.6pt;width:23.95pt;height:18.3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" filled="f" stroked="f">
                <v:textbox>
                  <w:txbxContent>
                    <w:p w14:paraId="73F98039" w14:textId="77777777" w:rsidR="00ED3259" w:rsidRPr="00303555" w:rsidRDefault="00ED3259" w:rsidP="00ED3259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Cl</w:t>
                      </w:r>
                    </w:p>
                  </w:txbxContent>
                </v:textbox>
              </v:shape>
            </w:pict>
          </mc:Fallback>
        </mc:AlternateContent>
      </w:r>
      <w:r w:rsidRPr="00B80C72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3E7371BD" wp14:editId="6DDF34C7">
                <wp:simplePos x="0" y="0"/>
                <wp:positionH relativeFrom="column">
                  <wp:posOffset>4074372</wp:posOffset>
                </wp:positionH>
                <wp:positionV relativeFrom="paragraph">
                  <wp:posOffset>20320</wp:posOffset>
                </wp:positionV>
                <wp:extent cx="376131" cy="232834"/>
                <wp:effectExtent l="0" t="0" r="0" b="0"/>
                <wp:wrapNone/>
                <wp:docPr id="32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6131" cy="23283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B8F661" w14:textId="77777777" w:rsidR="00ED3259" w:rsidRPr="00303555" w:rsidRDefault="00ED3259" w:rsidP="00ED3259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N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E7371BD" id="_x0000_s1027" type="#_x0000_t202" style="position:absolute;left:0;text-align:left;margin-left:320.8pt;margin-top:1.6pt;width:29.6pt;height:18.3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" filled="f" stroked="f">
                <v:textbox>
                  <w:txbxContent>
                    <w:p w14:paraId="45B8F661" w14:textId="77777777" w:rsidR="00ED3259" w:rsidRPr="00303555" w:rsidRDefault="00ED3259" w:rsidP="00ED3259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Na</w:t>
                      </w:r>
                    </w:p>
                  </w:txbxContent>
                </v:textbox>
              </v:shape>
            </w:pict>
          </mc:Fallback>
        </mc:AlternateContent>
      </w:r>
      <w:r w:rsidRPr="00B80C72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6F89D52" wp14:editId="2AB82357">
                <wp:simplePos x="0" y="0"/>
                <wp:positionH relativeFrom="column">
                  <wp:posOffset>2999106</wp:posOffset>
                </wp:positionH>
                <wp:positionV relativeFrom="paragraph">
                  <wp:posOffset>3387</wp:posOffset>
                </wp:positionV>
                <wp:extent cx="342688" cy="232834"/>
                <wp:effectExtent l="0" t="0" r="0" b="0"/>
                <wp:wrapNone/>
                <wp:docPr id="24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688" cy="23283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D0C1D3" w14:textId="77777777" w:rsidR="00ED3259" w:rsidRPr="00303555" w:rsidRDefault="00ED3259" w:rsidP="00ED3259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C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6F89D52" id="_x0000_s1028" type="#_x0000_t202" style="position:absolute;left:0;text-align:left;margin-left:236.15pt;margin-top:.25pt;width:27pt;height:18.3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" filled="f" stroked="f">
                <v:textbox>
                  <w:txbxContent>
                    <w:p w14:paraId="63D0C1D3" w14:textId="77777777" w:rsidR="00ED3259" w:rsidRPr="00303555" w:rsidRDefault="00ED3259" w:rsidP="00ED3259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Ca</w:t>
                      </w:r>
                    </w:p>
                  </w:txbxContent>
                </v:textbox>
              </v:shape>
            </w:pict>
          </mc:Fallback>
        </mc:AlternateContent>
      </w:r>
      <w:r w:rsidRPr="00B80C72"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75307E32" wp14:editId="606629D7">
            <wp:simplePos x="0" y="0"/>
            <wp:positionH relativeFrom="column">
              <wp:posOffset>1793663</wp:posOffset>
            </wp:positionH>
            <wp:positionV relativeFrom="paragraph">
              <wp:posOffset>833755</wp:posOffset>
            </wp:positionV>
            <wp:extent cx="440690" cy="143510"/>
            <wp:effectExtent l="0" t="0" r="0" b="8890"/>
            <wp:wrapNone/>
            <wp:docPr id="20" name="Obraz 20" descr="Obraz zawierający tekst, purpurowy, ciemny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Obraz 15" descr="Obraz zawierający tekst, purpurowy, ciemny&#10;&#10;Opis wygenerowany automatycznie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210" t="89213"/>
                    <a:stretch/>
                  </pic:blipFill>
                  <pic:spPr bwMode="auto">
                    <a:xfrm>
                      <a:off x="0" y="0"/>
                      <a:ext cx="440690" cy="14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B80C72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A6009AD" wp14:editId="61601341">
                <wp:simplePos x="0" y="0"/>
                <wp:positionH relativeFrom="column">
                  <wp:posOffset>2000038</wp:posOffset>
                </wp:positionH>
                <wp:positionV relativeFrom="paragraph">
                  <wp:posOffset>2964</wp:posOffset>
                </wp:positionV>
                <wp:extent cx="224155" cy="232834"/>
                <wp:effectExtent l="0" t="0" r="0" b="0"/>
                <wp:wrapNone/>
                <wp:docPr id="21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4155" cy="23283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A8ACA5" w14:textId="77777777" w:rsidR="00ED3259" w:rsidRPr="00303555" w:rsidRDefault="00ED3259" w:rsidP="00ED3259">
                            <w:pPr>
                              <w:rPr>
                                <w:color w:val="FFFFFF" w:themeColor="background1"/>
                              </w:rPr>
                            </w:pPr>
                            <w:r w:rsidRPr="00303555">
                              <w:rPr>
                                <w:color w:val="FFFFFF" w:themeColor="background1"/>
                              </w:rPr>
                              <w:t>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6009AD" id="_x0000_s1029" type="#_x0000_t202" style="position:absolute;left:0;text-align:left;margin-left:157.5pt;margin-top:.25pt;width:17.65pt;height:18.3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" filled="f" stroked="f">
                <v:textbox>
                  <w:txbxContent>
                    <w:p w14:paraId="5AA8ACA5" w14:textId="77777777" w:rsidR="00ED3259" w:rsidRPr="00303555" w:rsidRDefault="00ED3259" w:rsidP="00ED3259">
                      <w:pPr>
                        <w:rPr>
                          <w:color w:val="FFFFFF" w:themeColor="background1"/>
                        </w:rPr>
                      </w:pPr>
                      <w:r w:rsidRPr="00303555">
                        <w:rPr>
                          <w:color w:val="FFFFFF" w:themeColor="background1"/>
                        </w:rPr>
                        <w:t>O</w:t>
                      </w:r>
                    </w:p>
                  </w:txbxContent>
                </v:textbox>
              </v:shape>
            </w:pict>
          </mc:Fallback>
        </mc:AlternateContent>
      </w:r>
      <w:r w:rsidRPr="00B80C72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DCF838C" wp14:editId="5CF67104">
                <wp:simplePos x="0" y="0"/>
                <wp:positionH relativeFrom="column">
                  <wp:posOffset>861484</wp:posOffset>
                </wp:positionH>
                <wp:positionV relativeFrom="paragraph">
                  <wp:posOffset>3175</wp:posOffset>
                </wp:positionV>
                <wp:extent cx="224367" cy="266700"/>
                <wp:effectExtent l="0" t="0" r="0" b="0"/>
                <wp:wrapNone/>
                <wp:docPr id="21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4367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F40C7D" w14:textId="77777777" w:rsidR="00ED3259" w:rsidRPr="00303555" w:rsidRDefault="00ED3259" w:rsidP="00ED3259">
                            <w:pPr>
                              <w:rPr>
                                <w:color w:val="FFFFFF" w:themeColor="background1"/>
                              </w:rPr>
                            </w:pPr>
                            <w:r w:rsidRPr="00303555">
                              <w:rPr>
                                <w:color w:val="FFFFFF" w:themeColor="background1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DCF838C" id="_x0000_s1030" type="#_x0000_t202" style="position:absolute;left:0;text-align:left;margin-left:67.85pt;margin-top:.25pt;width:17.65pt;height:21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" filled="f" stroked="f">
                <v:textbox>
                  <w:txbxContent>
                    <w:p w14:paraId="13F40C7D" w14:textId="77777777" w:rsidR="00ED3259" w:rsidRPr="00303555" w:rsidRDefault="00ED3259" w:rsidP="00ED3259">
                      <w:pPr>
                        <w:rPr>
                          <w:color w:val="FFFFFF" w:themeColor="background1"/>
                        </w:rPr>
                      </w:pPr>
                      <w:r w:rsidRPr="00303555">
                        <w:rPr>
                          <w:color w:val="FFFFFF" w:themeColor="background1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B80C72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755A9A84" wp14:editId="2FE6A1A8">
            <wp:simplePos x="0" y="0"/>
            <wp:positionH relativeFrom="column">
              <wp:posOffset>645372</wp:posOffset>
            </wp:positionH>
            <wp:positionV relativeFrom="paragraph">
              <wp:posOffset>824230</wp:posOffset>
            </wp:positionV>
            <wp:extent cx="440690" cy="143510"/>
            <wp:effectExtent l="0" t="0" r="0" b="8890"/>
            <wp:wrapNone/>
            <wp:docPr id="15" name="Obraz 15" descr="Obraz zawierający tekst, purpurowy, ciemny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Obraz 15" descr="Obraz zawierający tekst, purpurowy, ciemny&#10;&#10;Opis wygenerowany automatycznie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210" t="89213"/>
                    <a:stretch/>
                  </pic:blipFill>
                  <pic:spPr bwMode="auto">
                    <a:xfrm>
                      <a:off x="0" y="0"/>
                      <a:ext cx="440690" cy="14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B80C72">
        <w:rPr>
          <w:noProof/>
          <w:lang w:val="en-US"/>
        </w:rPr>
        <w:drawing>
          <wp:inline distT="0" distB="0" distL="0" distR="0" wp14:anchorId="3DD46C7E" wp14:editId="1952FC09">
            <wp:extent cx="1108069" cy="986367"/>
            <wp:effectExtent l="0" t="0" r="0" b="4445"/>
            <wp:docPr id="10" name="Obraz 10" descr="Obraz zawierający tekst, purpurowy, ciemny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Obraz 10" descr="Obraz zawierający tekst, purpurowy, ciemny&#10;&#10;Opis wygenerowany automatycznie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24" r="235" b="8457"/>
                    <a:stretch/>
                  </pic:blipFill>
                  <pic:spPr bwMode="auto">
                    <a:xfrm>
                      <a:off x="0" y="0"/>
                      <a:ext cx="1115923" cy="993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80C72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B80C72">
        <w:rPr>
          <w:noProof/>
          <w:lang w:val="en-US"/>
        </w:rPr>
        <w:drawing>
          <wp:inline distT="0" distB="0" distL="0" distR="0" wp14:anchorId="1F9BAC14" wp14:editId="322547B2">
            <wp:extent cx="1053888" cy="996881"/>
            <wp:effectExtent l="0" t="0" r="0" b="0"/>
            <wp:docPr id="16" name="Obraz 16" descr="Obraz zawierający tekst, ciemny, nocne niebo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Obraz 16" descr="Obraz zawierający tekst, ciemny, nocne niebo&#10;&#10;Opis wygenerowany automatycznie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18" r="11968" b="9390"/>
                    <a:stretch/>
                  </pic:blipFill>
                  <pic:spPr bwMode="auto">
                    <a:xfrm>
                      <a:off x="0" y="0"/>
                      <a:ext cx="1072133" cy="1014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80C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80C72">
        <w:rPr>
          <w:noProof/>
          <w:lang w:val="en-US"/>
        </w:rPr>
        <w:drawing>
          <wp:inline distT="0" distB="0" distL="0" distR="0" wp14:anchorId="5B3C35A1" wp14:editId="2FE243A5">
            <wp:extent cx="1054100" cy="990769"/>
            <wp:effectExtent l="0" t="0" r="0" b="0"/>
            <wp:docPr id="22" name="Obraz 22" descr="Obraz zawierający tekst, monitor, ekran, nocne niebo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Obraz 22" descr="Obraz zawierający tekst, monitor, ekran, nocne niebo&#10;&#10;Opis wygenerowany automatycznie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97" r="15293" b="13296"/>
                    <a:stretch/>
                  </pic:blipFill>
                  <pic:spPr bwMode="auto">
                    <a:xfrm>
                      <a:off x="0" y="0"/>
                      <a:ext cx="1076543" cy="1011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80C72">
        <w:rPr>
          <w:noProof/>
          <w:lang w:val="en-US"/>
        </w:rPr>
        <w:t xml:space="preserve"> </w:t>
      </w:r>
      <w:r w:rsidRPr="00B80C72">
        <w:rPr>
          <w:noProof/>
          <w:lang w:val="en-US"/>
        </w:rPr>
        <w:drawing>
          <wp:inline distT="0" distB="0" distL="0" distR="0" wp14:anchorId="1649E8D6" wp14:editId="2C760FB1">
            <wp:extent cx="1051802" cy="981710"/>
            <wp:effectExtent l="0" t="0" r="0" b="8890"/>
            <wp:docPr id="25" name="Obraz 25" descr="Obraz zawierający tekst, gwiazdka, nocne niebo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Obraz 25" descr="Obraz zawierający tekst, gwiazdka, nocne niebo&#10;&#10;Opis wygenerowany automatycznie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392" r="10194" b="9847"/>
                    <a:stretch/>
                  </pic:blipFill>
                  <pic:spPr bwMode="auto">
                    <a:xfrm>
                      <a:off x="0" y="0"/>
                      <a:ext cx="1066948" cy="995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80C72">
        <w:rPr>
          <w:noProof/>
          <w:lang w:val="en-US"/>
        </w:rPr>
        <w:t xml:space="preserve"> </w:t>
      </w:r>
      <w:r w:rsidRPr="00B80C72">
        <w:rPr>
          <w:noProof/>
          <w:lang w:val="en-US"/>
        </w:rPr>
        <w:drawing>
          <wp:inline distT="0" distB="0" distL="0" distR="0" wp14:anchorId="4844CABF" wp14:editId="1222EC3D">
            <wp:extent cx="1055077" cy="989196"/>
            <wp:effectExtent l="0" t="0" r="0" b="1905"/>
            <wp:docPr id="34" name="Obraz 34" descr="Obraz zawierający tekst, czerwony, ciemny, gwiazdk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Obraz 34" descr="Obraz zawierający tekst, czerwony, ciemny, gwiazdka&#10;&#10;Opis wygenerowany automatycznie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393" r="8808" b="10003"/>
                    <a:stretch/>
                  </pic:blipFill>
                  <pic:spPr bwMode="auto">
                    <a:xfrm>
                      <a:off x="0" y="0"/>
                      <a:ext cx="1074597" cy="1007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F13909" w14:textId="77777777" w:rsidR="00ED3259" w:rsidRPr="00B80C72" w:rsidRDefault="00ED3259" w:rsidP="00ED3259">
      <w:pPr>
        <w:autoSpaceDE w:val="0"/>
        <w:autoSpaceDN w:val="0"/>
        <w:adjustRightInd w:val="0"/>
        <w:spacing w:after="0" w:line="360" w:lineRule="auto"/>
        <w:ind w:right="-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80C72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60CD9462" wp14:editId="49C26498">
                <wp:simplePos x="0" y="0"/>
                <wp:positionH relativeFrom="column">
                  <wp:posOffset>6232949</wp:posOffset>
                </wp:positionH>
                <wp:positionV relativeFrom="paragraph">
                  <wp:posOffset>255270</wp:posOffset>
                </wp:positionV>
                <wp:extent cx="303954" cy="232410"/>
                <wp:effectExtent l="0" t="0" r="0" b="0"/>
                <wp:wrapNone/>
                <wp:docPr id="74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3954" cy="2324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8FC305" w14:textId="77777777" w:rsidR="00ED3259" w:rsidRPr="00303555" w:rsidRDefault="00ED3259" w:rsidP="00ED3259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0CD9462" id="_x0000_s1031" type="#_x0000_t202" style="position:absolute;left:0;text-align:left;margin-left:490.8pt;margin-top:20.1pt;width:23.95pt;height:18.3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" filled="f" stroked="f">
                <v:textbox>
                  <w:txbxContent>
                    <w:p w14:paraId="148FC305" w14:textId="77777777" w:rsidR="00ED3259" w:rsidRPr="00303555" w:rsidRDefault="00ED3259" w:rsidP="00ED3259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P</w:t>
                      </w:r>
                    </w:p>
                  </w:txbxContent>
                </v:textbox>
              </v:shape>
            </w:pict>
          </mc:Fallback>
        </mc:AlternateContent>
      </w:r>
      <w:r w:rsidRPr="00B80C72">
        <w:rPr>
          <w:rFonts w:ascii="Times New Roman" w:hAnsi="Times New Roman" w:cs="Times New Roman"/>
          <w:noProof/>
          <w:sz w:val="24"/>
          <w:szCs w:val="24"/>
          <w:lang w:val="en-US"/>
        </w:rPr>
        <w:t>Mapping of ALP-AGS</w:t>
      </w:r>
    </w:p>
    <w:p w14:paraId="712608A0" w14:textId="77777777" w:rsidR="00ED3259" w:rsidRPr="00B80C72" w:rsidRDefault="00ED3259" w:rsidP="00ED3259">
      <w:pPr>
        <w:autoSpaceDE w:val="0"/>
        <w:autoSpaceDN w:val="0"/>
        <w:adjustRightInd w:val="0"/>
        <w:spacing w:after="0" w:line="360" w:lineRule="auto"/>
        <w:ind w:right="-127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80C72">
        <w:rPr>
          <w:noProof/>
          <w:lang w:val="en-US"/>
        </w:rPr>
        <w:drawing>
          <wp:anchor distT="0" distB="0" distL="114300" distR="114300" simplePos="0" relativeHeight="251680768" behindDoc="0" locked="0" layoutInCell="1" allowOverlap="1" wp14:anchorId="4199F1C3" wp14:editId="49DC97D0">
            <wp:simplePos x="0" y="0"/>
            <wp:positionH relativeFrom="column">
              <wp:posOffset>6029748</wp:posOffset>
            </wp:positionH>
            <wp:positionV relativeFrom="paragraph">
              <wp:posOffset>809413</wp:posOffset>
            </wp:positionV>
            <wp:extent cx="440690" cy="143510"/>
            <wp:effectExtent l="0" t="0" r="0" b="8890"/>
            <wp:wrapNone/>
            <wp:docPr id="75" name="Obraz 75" descr="Obraz zawierający tekst, purpurowy, ciemny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Obraz 15" descr="Obraz zawierający tekst, purpurowy, ciemny&#10;&#10;Opis wygenerowany automatycznie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210" t="89213"/>
                    <a:stretch/>
                  </pic:blipFill>
                  <pic:spPr bwMode="auto">
                    <a:xfrm>
                      <a:off x="0" y="0"/>
                      <a:ext cx="440690" cy="14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B80C72">
        <w:rPr>
          <w:noProof/>
          <w:lang w:val="en-US"/>
        </w:rPr>
        <w:drawing>
          <wp:anchor distT="0" distB="0" distL="114300" distR="114300" simplePos="0" relativeHeight="251674624" behindDoc="0" locked="0" layoutInCell="1" allowOverlap="1" wp14:anchorId="2EB8D577" wp14:editId="03E1F3FA">
            <wp:simplePos x="0" y="0"/>
            <wp:positionH relativeFrom="column">
              <wp:posOffset>2832100</wp:posOffset>
            </wp:positionH>
            <wp:positionV relativeFrom="paragraph">
              <wp:posOffset>825712</wp:posOffset>
            </wp:positionV>
            <wp:extent cx="440690" cy="143510"/>
            <wp:effectExtent l="0" t="0" r="0" b="8890"/>
            <wp:wrapNone/>
            <wp:docPr id="48" name="Obraz 48" descr="Obraz zawierający tekst, purpurowy, ciemny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Obraz 15" descr="Obraz zawierający tekst, purpurowy, ciemny&#10;&#10;Opis wygenerowany automatycznie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210" t="89213"/>
                    <a:stretch/>
                  </pic:blipFill>
                  <pic:spPr bwMode="auto">
                    <a:xfrm>
                      <a:off x="0" y="0"/>
                      <a:ext cx="440690" cy="14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B80C72">
        <w:rPr>
          <w:noProof/>
          <w:lang w:val="en-US"/>
        </w:rPr>
        <w:drawing>
          <wp:anchor distT="0" distB="0" distL="114300" distR="114300" simplePos="0" relativeHeight="251678720" behindDoc="0" locked="0" layoutInCell="1" allowOverlap="1" wp14:anchorId="0E5964B6" wp14:editId="16795803">
            <wp:simplePos x="0" y="0"/>
            <wp:positionH relativeFrom="column">
              <wp:posOffset>4988348</wp:posOffset>
            </wp:positionH>
            <wp:positionV relativeFrom="paragraph">
              <wp:posOffset>821902</wp:posOffset>
            </wp:positionV>
            <wp:extent cx="440690" cy="143510"/>
            <wp:effectExtent l="0" t="0" r="0" b="8890"/>
            <wp:wrapNone/>
            <wp:docPr id="72" name="Obraz 72" descr="Obraz zawierający tekst, purpurowy, ciemny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Obraz 15" descr="Obraz zawierający tekst, purpurowy, ciemny&#10;&#10;Opis wygenerowany automatycznie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210" t="89213"/>
                    <a:stretch/>
                  </pic:blipFill>
                  <pic:spPr bwMode="auto">
                    <a:xfrm>
                      <a:off x="0" y="0"/>
                      <a:ext cx="440690" cy="14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B80C72">
        <w:rPr>
          <w:noProof/>
          <w:lang w:val="en-US"/>
        </w:rPr>
        <w:drawing>
          <wp:anchor distT="0" distB="0" distL="114300" distR="114300" simplePos="0" relativeHeight="251676672" behindDoc="0" locked="0" layoutInCell="1" allowOverlap="1" wp14:anchorId="48321FEA" wp14:editId="45FF3005">
            <wp:simplePos x="0" y="0"/>
            <wp:positionH relativeFrom="column">
              <wp:posOffset>3916892</wp:posOffset>
            </wp:positionH>
            <wp:positionV relativeFrom="paragraph">
              <wp:posOffset>830157</wp:posOffset>
            </wp:positionV>
            <wp:extent cx="440690" cy="143510"/>
            <wp:effectExtent l="0" t="0" r="0" b="8890"/>
            <wp:wrapNone/>
            <wp:docPr id="51" name="Obraz 51" descr="Obraz zawierający tekst, purpurowy, ciemny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Obraz 15" descr="Obraz zawierający tekst, purpurowy, ciemny&#10;&#10;Opis wygenerowany automatycznie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210" t="89213"/>
                    <a:stretch/>
                  </pic:blipFill>
                  <pic:spPr bwMode="auto">
                    <a:xfrm>
                      <a:off x="0" y="0"/>
                      <a:ext cx="440690" cy="14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B80C72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69E20BC0" wp14:editId="1FE9C016">
                <wp:simplePos x="0" y="0"/>
                <wp:positionH relativeFrom="column">
                  <wp:posOffset>5225839</wp:posOffset>
                </wp:positionH>
                <wp:positionV relativeFrom="paragraph">
                  <wp:posOffset>4869</wp:posOffset>
                </wp:positionV>
                <wp:extent cx="303954" cy="232410"/>
                <wp:effectExtent l="0" t="0" r="0" b="0"/>
                <wp:wrapNone/>
                <wp:docPr id="71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3954" cy="2324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3965B7" w14:textId="77777777" w:rsidR="00ED3259" w:rsidRPr="00303555" w:rsidRDefault="00ED3259" w:rsidP="00ED3259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9E20BC0" id="_x0000_s1032" type="#_x0000_t202" style="position:absolute;left:0;text-align:left;margin-left:411.5pt;margin-top:.4pt;width:23.95pt;height:18.3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" filled="f" stroked="f">
                <v:textbox>
                  <w:txbxContent>
                    <w:p w14:paraId="6A3965B7" w14:textId="77777777" w:rsidR="00ED3259" w:rsidRPr="00303555" w:rsidRDefault="00ED3259" w:rsidP="00ED3259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  <w:r w:rsidRPr="00B80C72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657ABEB7" wp14:editId="30F3718F">
                <wp:simplePos x="0" y="0"/>
                <wp:positionH relativeFrom="column">
                  <wp:posOffset>4159673</wp:posOffset>
                </wp:positionH>
                <wp:positionV relativeFrom="paragraph">
                  <wp:posOffset>13123</wp:posOffset>
                </wp:positionV>
                <wp:extent cx="303954" cy="232410"/>
                <wp:effectExtent l="0" t="0" r="0" b="0"/>
                <wp:wrapNone/>
                <wp:docPr id="50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3954" cy="2324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000196" w14:textId="77777777" w:rsidR="00ED3259" w:rsidRPr="00303555" w:rsidRDefault="00ED3259" w:rsidP="00ED3259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C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57ABEB7" id="_x0000_s1033" type="#_x0000_t202" style="position:absolute;left:0;text-align:left;margin-left:327.55pt;margin-top:1.05pt;width:23.95pt;height:18.3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" filled="f" stroked="f">
                <v:textbox>
                  <w:txbxContent>
                    <w:p w14:paraId="37000196" w14:textId="77777777" w:rsidR="00ED3259" w:rsidRPr="00303555" w:rsidRDefault="00ED3259" w:rsidP="00ED3259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Cl</w:t>
                      </w:r>
                    </w:p>
                  </w:txbxContent>
                </v:textbox>
              </v:shape>
            </w:pict>
          </mc:Fallback>
        </mc:AlternateContent>
      </w:r>
      <w:r w:rsidRPr="00B80C72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06585731" wp14:editId="061596EC">
                <wp:simplePos x="0" y="0"/>
                <wp:positionH relativeFrom="column">
                  <wp:posOffset>2977515</wp:posOffset>
                </wp:positionH>
                <wp:positionV relativeFrom="paragraph">
                  <wp:posOffset>26035</wp:posOffset>
                </wp:positionV>
                <wp:extent cx="342265" cy="232410"/>
                <wp:effectExtent l="0" t="0" r="0" b="0"/>
                <wp:wrapNone/>
                <wp:docPr id="4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265" cy="2324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49A4BF" w14:textId="77777777" w:rsidR="00ED3259" w:rsidRPr="00303555" w:rsidRDefault="00ED3259" w:rsidP="00ED3259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C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6585731" id="_x0000_s1034" type="#_x0000_t202" style="position:absolute;left:0;text-align:left;margin-left:234.45pt;margin-top:2.05pt;width:26.95pt;height:18.3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" filled="f" stroked="f">
                <v:textbox>
                  <w:txbxContent>
                    <w:p w14:paraId="1649A4BF" w14:textId="77777777" w:rsidR="00ED3259" w:rsidRPr="00303555" w:rsidRDefault="00ED3259" w:rsidP="00ED3259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Ca</w:t>
                      </w:r>
                    </w:p>
                  </w:txbxContent>
                </v:textbox>
              </v:shape>
            </w:pict>
          </mc:Fallback>
        </mc:AlternateContent>
      </w:r>
      <w:r w:rsidRPr="00B80C72">
        <w:rPr>
          <w:noProof/>
          <w:lang w:val="en-US"/>
        </w:rPr>
        <w:drawing>
          <wp:anchor distT="0" distB="0" distL="114300" distR="114300" simplePos="0" relativeHeight="251672576" behindDoc="0" locked="0" layoutInCell="1" allowOverlap="1" wp14:anchorId="054B7DFB" wp14:editId="3C2CBA09">
            <wp:simplePos x="0" y="0"/>
            <wp:positionH relativeFrom="column">
              <wp:posOffset>1758315</wp:posOffset>
            </wp:positionH>
            <wp:positionV relativeFrom="paragraph">
              <wp:posOffset>839258</wp:posOffset>
            </wp:positionV>
            <wp:extent cx="440690" cy="143510"/>
            <wp:effectExtent l="0" t="0" r="0" b="8890"/>
            <wp:wrapNone/>
            <wp:docPr id="45" name="Obraz 45" descr="Obraz zawierający tekst, purpurowy, ciemny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Obraz 15" descr="Obraz zawierający tekst, purpurowy, ciemny&#10;&#10;Opis wygenerowany automatycznie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210" t="89213"/>
                    <a:stretch/>
                  </pic:blipFill>
                  <pic:spPr bwMode="auto">
                    <a:xfrm>
                      <a:off x="0" y="0"/>
                      <a:ext cx="440690" cy="14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B80C72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AE9B96C" wp14:editId="137B2906">
                <wp:simplePos x="0" y="0"/>
                <wp:positionH relativeFrom="column">
                  <wp:posOffset>1945005</wp:posOffset>
                </wp:positionH>
                <wp:positionV relativeFrom="paragraph">
                  <wp:posOffset>5080</wp:posOffset>
                </wp:positionV>
                <wp:extent cx="224155" cy="232410"/>
                <wp:effectExtent l="0" t="0" r="0" b="0"/>
                <wp:wrapNone/>
                <wp:docPr id="44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4155" cy="2324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41F148" w14:textId="77777777" w:rsidR="00ED3259" w:rsidRPr="00303555" w:rsidRDefault="00ED3259" w:rsidP="00ED3259">
                            <w:pPr>
                              <w:rPr>
                                <w:color w:val="FFFFFF" w:themeColor="background1"/>
                              </w:rPr>
                            </w:pPr>
                            <w:r w:rsidRPr="00303555">
                              <w:rPr>
                                <w:color w:val="FFFFFF" w:themeColor="background1"/>
                              </w:rPr>
                              <w:t>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AE9B96C" id="_x0000_s1035" type="#_x0000_t202" style="position:absolute;left:0;text-align:left;margin-left:153.15pt;margin-top:.4pt;width:17.65pt;height:18.3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" filled="f" stroked="f">
                <v:textbox>
                  <w:txbxContent>
                    <w:p w14:paraId="2241F148" w14:textId="77777777" w:rsidR="00ED3259" w:rsidRPr="00303555" w:rsidRDefault="00ED3259" w:rsidP="00ED3259">
                      <w:pPr>
                        <w:rPr>
                          <w:color w:val="FFFFFF" w:themeColor="background1"/>
                        </w:rPr>
                      </w:pPr>
                      <w:r w:rsidRPr="00303555">
                        <w:rPr>
                          <w:color w:val="FFFFFF" w:themeColor="background1"/>
                        </w:rPr>
                        <w:t>O</w:t>
                      </w:r>
                    </w:p>
                  </w:txbxContent>
                </v:textbox>
              </v:shape>
            </w:pict>
          </mc:Fallback>
        </mc:AlternateContent>
      </w:r>
      <w:r w:rsidRPr="00B80C72">
        <w:rPr>
          <w:noProof/>
          <w:lang w:val="en-US"/>
        </w:rPr>
        <w:drawing>
          <wp:anchor distT="0" distB="0" distL="114300" distR="114300" simplePos="0" relativeHeight="251670528" behindDoc="0" locked="0" layoutInCell="1" allowOverlap="1" wp14:anchorId="76E174E9" wp14:editId="424F1584">
            <wp:simplePos x="0" y="0"/>
            <wp:positionH relativeFrom="column">
              <wp:posOffset>619971</wp:posOffset>
            </wp:positionH>
            <wp:positionV relativeFrom="paragraph">
              <wp:posOffset>817668</wp:posOffset>
            </wp:positionV>
            <wp:extent cx="440690" cy="143510"/>
            <wp:effectExtent l="0" t="0" r="0" b="8890"/>
            <wp:wrapNone/>
            <wp:docPr id="42" name="Obraz 42" descr="Obraz zawierający tekst, purpurowy, ciemny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Obraz 15" descr="Obraz zawierający tekst, purpurowy, ciemny&#10;&#10;Opis wygenerowany automatycznie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210" t="89213"/>
                    <a:stretch/>
                  </pic:blipFill>
                  <pic:spPr bwMode="auto">
                    <a:xfrm>
                      <a:off x="0" y="0"/>
                      <a:ext cx="440690" cy="14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B80C72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EF940FE" wp14:editId="6B3F3A85">
                <wp:simplePos x="0" y="0"/>
                <wp:positionH relativeFrom="margin">
                  <wp:posOffset>859790</wp:posOffset>
                </wp:positionH>
                <wp:positionV relativeFrom="paragraph">
                  <wp:posOffset>4445</wp:posOffset>
                </wp:positionV>
                <wp:extent cx="224155" cy="274955"/>
                <wp:effectExtent l="0" t="0" r="0" b="0"/>
                <wp:wrapNone/>
                <wp:docPr id="41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4155" cy="2749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D20BFB" w14:textId="77777777" w:rsidR="00ED3259" w:rsidRPr="00303555" w:rsidRDefault="00ED3259" w:rsidP="00ED3259">
                            <w:pPr>
                              <w:rPr>
                                <w:color w:val="FFFFFF" w:themeColor="background1"/>
                              </w:rPr>
                            </w:pPr>
                            <w:r w:rsidRPr="00303555">
                              <w:rPr>
                                <w:color w:val="FFFFFF" w:themeColor="background1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EF940FE" id="_x0000_s1036" type="#_x0000_t202" style="position:absolute;left:0;text-align:left;margin-left:67.7pt;margin-top:.35pt;width:17.65pt;height:21.6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" filled="f" stroked="f">
                <v:textbox>
                  <w:txbxContent>
                    <w:p w14:paraId="56D20BFB" w14:textId="77777777" w:rsidR="00ED3259" w:rsidRPr="00303555" w:rsidRDefault="00ED3259" w:rsidP="00ED3259">
                      <w:pPr>
                        <w:rPr>
                          <w:color w:val="FFFFFF" w:themeColor="background1"/>
                        </w:rPr>
                      </w:pPr>
                      <w:r w:rsidRPr="00303555">
                        <w:rPr>
                          <w:color w:val="FFFFFF" w:themeColor="background1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0C72">
        <w:rPr>
          <w:noProof/>
          <w:lang w:val="en-US"/>
        </w:rPr>
        <w:drawing>
          <wp:inline distT="0" distB="0" distL="0" distR="0" wp14:anchorId="73B4F008" wp14:editId="7F695C83">
            <wp:extent cx="1096433" cy="1007338"/>
            <wp:effectExtent l="0" t="0" r="8890" b="2540"/>
            <wp:docPr id="40" name="Obraz 40" descr="Obraz zawierający tekst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Obraz 40" descr="Obraz zawierający tekst&#10;&#10;Opis wygenerowany automatycznie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96" t="-314" r="22447" b="10170"/>
                    <a:stretch/>
                  </pic:blipFill>
                  <pic:spPr bwMode="auto">
                    <a:xfrm>
                      <a:off x="0" y="0"/>
                      <a:ext cx="1108878" cy="1018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80C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80C72">
        <w:rPr>
          <w:noProof/>
          <w:lang w:val="en-US"/>
        </w:rPr>
        <w:drawing>
          <wp:inline distT="0" distB="0" distL="0" distR="0" wp14:anchorId="080F064E" wp14:editId="4371836D">
            <wp:extent cx="1054100" cy="1000124"/>
            <wp:effectExtent l="0" t="0" r="0" b="0"/>
            <wp:docPr id="43" name="Obraz 43" descr="Obraz zawierający tekst, dno oceanu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Obraz 43" descr="Obraz zawierający tekst, dno oceanu&#10;&#10;Opis wygenerowany automatycznie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94" r="22788" b="9868"/>
                    <a:stretch/>
                  </pic:blipFill>
                  <pic:spPr bwMode="auto">
                    <a:xfrm>
                      <a:off x="0" y="0"/>
                      <a:ext cx="1064211" cy="1009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80C72">
        <w:rPr>
          <w:noProof/>
          <w:lang w:val="en-US"/>
        </w:rPr>
        <w:t xml:space="preserve"> </w:t>
      </w:r>
      <w:r w:rsidRPr="00B80C72">
        <w:rPr>
          <w:noProof/>
          <w:lang w:val="en-US"/>
        </w:rPr>
        <w:drawing>
          <wp:inline distT="0" distB="0" distL="0" distR="0" wp14:anchorId="74CBC310" wp14:editId="48072E2E">
            <wp:extent cx="1069314" cy="986367"/>
            <wp:effectExtent l="0" t="0" r="0" b="4445"/>
            <wp:docPr id="46" name="Obraz 46" descr="Obraz zawierający tekst, ciemny, dno oceanu, nocne niebo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Obraz 46" descr="Obraz zawierający tekst, ciemny, dno oceanu, nocne niebo&#10;&#10;Opis wygenerowany automatycznie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619" b="9711"/>
                    <a:stretch/>
                  </pic:blipFill>
                  <pic:spPr bwMode="auto">
                    <a:xfrm>
                      <a:off x="0" y="0"/>
                      <a:ext cx="1084894" cy="1000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80C72">
        <w:rPr>
          <w:noProof/>
          <w:lang w:val="en-US"/>
        </w:rPr>
        <w:t xml:space="preserve"> </w:t>
      </w:r>
      <w:r w:rsidRPr="00B80C72">
        <w:rPr>
          <w:noProof/>
          <w:lang w:val="en-US"/>
        </w:rPr>
        <w:drawing>
          <wp:inline distT="0" distB="0" distL="0" distR="0" wp14:anchorId="56836DCE" wp14:editId="0B18628A">
            <wp:extent cx="1066800" cy="992949"/>
            <wp:effectExtent l="0" t="0" r="0" b="0"/>
            <wp:docPr id="49" name="Obraz 49" descr="Obraz zawierający tekst, nocne niebo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Obraz 49" descr="Obraz zawierający tekst, nocne niebo&#10;&#10;Opis wygenerowany automatycznie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062" b="9227"/>
                    <a:stretch/>
                  </pic:blipFill>
                  <pic:spPr bwMode="auto">
                    <a:xfrm>
                      <a:off x="0" y="0"/>
                      <a:ext cx="1081779" cy="1006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80C72">
        <w:rPr>
          <w:noProof/>
          <w:lang w:val="en-US"/>
        </w:rPr>
        <w:t xml:space="preserve"> </w:t>
      </w:r>
      <w:r w:rsidRPr="00B80C72">
        <w:rPr>
          <w:noProof/>
          <w:lang w:val="en-US"/>
        </w:rPr>
        <w:drawing>
          <wp:inline distT="0" distB="0" distL="0" distR="0" wp14:anchorId="4188EE6C" wp14:editId="3D2F781B">
            <wp:extent cx="1042670" cy="994271"/>
            <wp:effectExtent l="0" t="0" r="5080" b="0"/>
            <wp:docPr id="68" name="Obraz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30002" b="10965"/>
                    <a:stretch/>
                  </pic:blipFill>
                  <pic:spPr bwMode="auto">
                    <a:xfrm>
                      <a:off x="0" y="0"/>
                      <a:ext cx="1061885" cy="1012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80C72">
        <w:rPr>
          <w:noProof/>
          <w:lang w:val="en-US"/>
        </w:rPr>
        <w:t xml:space="preserve"> </w:t>
      </w:r>
      <w:r w:rsidRPr="00B80C72">
        <w:rPr>
          <w:noProof/>
          <w:lang w:val="en-US"/>
        </w:rPr>
        <w:drawing>
          <wp:inline distT="0" distB="0" distL="0" distR="0" wp14:anchorId="611F799A" wp14:editId="0F88E1F7">
            <wp:extent cx="1016000" cy="984461"/>
            <wp:effectExtent l="0" t="0" r="0" b="6350"/>
            <wp:docPr id="73" name="Obraz 73" descr="Obraz zawierający tekst, trawa, zielony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Obraz 73" descr="Obraz zawierający tekst, trawa, zielony&#10;&#10;Opis wygenerowany automatycznie"/>
                    <pic:cNvPicPr>
                      <a:picLocks noChangeAspect="1" noChangeArrowheads="1"/>
                    </pic:cNvPicPr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901" b="14413"/>
                    <a:stretch/>
                  </pic:blipFill>
                  <pic:spPr bwMode="auto">
                    <a:xfrm>
                      <a:off x="0" y="0"/>
                      <a:ext cx="1034946" cy="1002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25D3CA" w14:textId="1046EE87" w:rsidR="00ED3259" w:rsidRPr="00D441AB" w:rsidRDefault="00ED3259" w:rsidP="00ED32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655C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. S2</w:t>
      </w:r>
      <w:r w:rsidRPr="00B80C72">
        <w:rPr>
          <w:rFonts w:ascii="Times New Roman" w:hAnsi="Times New Roman" w:cs="Times New Roman"/>
          <w:sz w:val="24"/>
          <w:szCs w:val="24"/>
          <w:lang w:val="en-US"/>
        </w:rPr>
        <w:t xml:space="preserve">. Chemical </w:t>
      </w:r>
      <w:r w:rsidRPr="00D441A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mposition </w:t>
      </w:r>
      <w:r w:rsidR="005B1323" w:rsidRPr="00D441A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 w:rsidR="00700E29" w:rsidRPr="00D441A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xemplary elemental mapping </w:t>
      </w:r>
      <w:r w:rsidRPr="00D441A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 ALG and ALP-AGS before adsorption experiments</w:t>
      </w:r>
    </w:p>
    <w:p w14:paraId="76279BE5" w14:textId="77777777" w:rsidR="003B4937" w:rsidRPr="00B80C72" w:rsidRDefault="003B4937" w:rsidP="0057546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107A43" w14:textId="77777777" w:rsidR="0057546B" w:rsidRPr="00B80C72" w:rsidRDefault="0057546B" w:rsidP="0057546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4A11C8" w14:textId="77777777" w:rsidR="0057546B" w:rsidRDefault="0057546B" w:rsidP="0057546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7546B" w:rsidSect="0064704A">
      <w:footerReference w:type="default" r:id="rId2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3AC5C9" w14:textId="77777777" w:rsidR="009D1ACD" w:rsidRDefault="009D1ACD">
      <w:pPr>
        <w:spacing w:after="0" w:line="240" w:lineRule="auto"/>
      </w:pPr>
      <w:r>
        <w:separator/>
      </w:r>
    </w:p>
  </w:endnote>
  <w:endnote w:type="continuationSeparator" w:id="0">
    <w:p w14:paraId="029175B6" w14:textId="77777777" w:rsidR="009D1ACD" w:rsidRDefault="009D1A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1" w:author="Agnieszka Cydzik-Kwiatkowska" w:date="2022-02-18T11:13:00Z"/>
  <w:sdt>
    <w:sdtPr>
      <w:id w:val="990840912"/>
      <w:docPartObj>
        <w:docPartGallery w:val="Page Numbers (Bottom of Page)"/>
        <w:docPartUnique/>
      </w:docPartObj>
    </w:sdtPr>
    <w:sdtEndPr/>
    <w:sdtContent>
      <w:customXmlInsRangeEnd w:id="1"/>
      <w:p w14:paraId="59630D3C" w14:textId="77777777" w:rsidR="00D16AC0" w:rsidRDefault="0057546B">
        <w:pPr>
          <w:pStyle w:val="Footer"/>
          <w:jc w:val="right"/>
          <w:rPr>
            <w:ins w:id="2" w:author="Agnieszka Cydzik-Kwiatkowska" w:date="2022-02-18T11:13:00Z"/>
          </w:rPr>
        </w:pPr>
        <w:ins w:id="3" w:author="Agnieszka Cydzik-Kwiatkowska" w:date="2022-02-18T11:13:00Z">
          <w:r>
            <w:fldChar w:fldCharType="begin"/>
          </w:r>
          <w:r>
            <w:instrText>PAGE   \* MERGEFORMAT</w:instrText>
          </w:r>
          <w:r>
            <w:fldChar w:fldCharType="separate"/>
          </w:r>
          <w:r>
            <w:t>2</w:t>
          </w:r>
          <w:r>
            <w:fldChar w:fldCharType="end"/>
          </w:r>
        </w:ins>
      </w:p>
      <w:customXmlInsRangeStart w:id="4" w:author="Agnieszka Cydzik-Kwiatkowska" w:date="2022-02-18T11:13:00Z"/>
    </w:sdtContent>
  </w:sdt>
  <w:customXmlInsRangeEnd w:id="4"/>
  <w:p w14:paraId="47FF8A44" w14:textId="77777777" w:rsidR="00867C01" w:rsidRDefault="006470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6077F1" w14:textId="77777777" w:rsidR="009D1ACD" w:rsidRDefault="009D1ACD">
      <w:pPr>
        <w:spacing w:after="0" w:line="240" w:lineRule="auto"/>
      </w:pPr>
      <w:r>
        <w:separator/>
      </w:r>
    </w:p>
  </w:footnote>
  <w:footnote w:type="continuationSeparator" w:id="0">
    <w:p w14:paraId="6D2B0361" w14:textId="77777777" w:rsidR="009D1ACD" w:rsidRDefault="009D1AC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gnieszka Cydzik-Kwiatkowska">
    <w15:presenceInfo w15:providerId="None" w15:userId="Agnieszka Cydzik-Kwiatkowsk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S1sDAwMjMzsTAzMDBS0lEKTi0uzszPAykwrAUAqn4UqSwAAAA="/>
  </w:docVars>
  <w:rsids>
    <w:rsidRoot w:val="0057546B"/>
    <w:rsid w:val="00027550"/>
    <w:rsid w:val="00042FE3"/>
    <w:rsid w:val="000655CB"/>
    <w:rsid w:val="00095755"/>
    <w:rsid w:val="00180CB1"/>
    <w:rsid w:val="0018288C"/>
    <w:rsid w:val="001C6E15"/>
    <w:rsid w:val="002414FC"/>
    <w:rsid w:val="002D58E1"/>
    <w:rsid w:val="00374D27"/>
    <w:rsid w:val="003B4937"/>
    <w:rsid w:val="00454876"/>
    <w:rsid w:val="004712ED"/>
    <w:rsid w:val="00482207"/>
    <w:rsid w:val="004B7834"/>
    <w:rsid w:val="004C1B85"/>
    <w:rsid w:val="0057546B"/>
    <w:rsid w:val="00596213"/>
    <w:rsid w:val="005B1323"/>
    <w:rsid w:val="00611F5A"/>
    <w:rsid w:val="0061285F"/>
    <w:rsid w:val="00615966"/>
    <w:rsid w:val="0064704A"/>
    <w:rsid w:val="00653F2B"/>
    <w:rsid w:val="006946AA"/>
    <w:rsid w:val="006952A4"/>
    <w:rsid w:val="006E2582"/>
    <w:rsid w:val="00700E29"/>
    <w:rsid w:val="007777F5"/>
    <w:rsid w:val="007A2BD1"/>
    <w:rsid w:val="007F0C1E"/>
    <w:rsid w:val="00836E83"/>
    <w:rsid w:val="00905996"/>
    <w:rsid w:val="00927DBE"/>
    <w:rsid w:val="00956406"/>
    <w:rsid w:val="0097785B"/>
    <w:rsid w:val="009A370E"/>
    <w:rsid w:val="009D1ACD"/>
    <w:rsid w:val="00A1221D"/>
    <w:rsid w:val="00A2668C"/>
    <w:rsid w:val="00A56FF8"/>
    <w:rsid w:val="00AC3039"/>
    <w:rsid w:val="00AE4A34"/>
    <w:rsid w:val="00B02040"/>
    <w:rsid w:val="00B122E9"/>
    <w:rsid w:val="00B1238B"/>
    <w:rsid w:val="00B551FF"/>
    <w:rsid w:val="00B80C72"/>
    <w:rsid w:val="00C64EE1"/>
    <w:rsid w:val="00C74728"/>
    <w:rsid w:val="00CC5897"/>
    <w:rsid w:val="00D441AB"/>
    <w:rsid w:val="00D45227"/>
    <w:rsid w:val="00D818C9"/>
    <w:rsid w:val="00E30A4C"/>
    <w:rsid w:val="00E54CF2"/>
    <w:rsid w:val="00ED3259"/>
    <w:rsid w:val="00ED5BDB"/>
    <w:rsid w:val="00F30D1B"/>
    <w:rsid w:val="00F54274"/>
    <w:rsid w:val="00F622DA"/>
    <w:rsid w:val="00FA0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7BD16"/>
  <w15:chartTrackingRefBased/>
  <w15:docId w15:val="{3442D33F-96EA-4516-A1AD-BA03CCB5F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54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754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546B"/>
  </w:style>
  <w:style w:type="paragraph" w:styleId="Revision">
    <w:name w:val="Revision"/>
    <w:hidden/>
    <w:uiPriority w:val="99"/>
    <w:semiHidden/>
    <w:rsid w:val="00653F2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548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48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48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8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8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image" Target="media/image5.tiff"/><Relationship Id="rId18" Type="http://schemas.openxmlformats.org/officeDocument/2006/relationships/image" Target="media/image10.jpeg"/><Relationship Id="rId3" Type="http://schemas.openxmlformats.org/officeDocument/2006/relationships/webSettings" Target="webSettings.xml"/><Relationship Id="rId21" Type="http://schemas.openxmlformats.org/officeDocument/2006/relationships/footer" Target="footer1.xml"/><Relationship Id="rId7" Type="http://schemas.openxmlformats.org/officeDocument/2006/relationships/chart" Target="charts/chart2.xml"/><Relationship Id="rId12" Type="http://schemas.openxmlformats.org/officeDocument/2006/relationships/image" Target="media/image4.tiff"/><Relationship Id="rId17" Type="http://schemas.openxmlformats.org/officeDocument/2006/relationships/image" Target="media/image9.tiff"/><Relationship Id="rId2" Type="http://schemas.openxmlformats.org/officeDocument/2006/relationships/settings" Target="settings.xml"/><Relationship Id="rId16" Type="http://schemas.openxmlformats.org/officeDocument/2006/relationships/image" Target="media/image8.jpeg"/><Relationship Id="rId20" Type="http://schemas.openxmlformats.org/officeDocument/2006/relationships/image" Target="media/image12.tiff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image" Target="media/image3.tiff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7.jpeg"/><Relationship Id="rId23" Type="http://schemas.microsoft.com/office/2011/relationships/people" Target="people.xml"/><Relationship Id="rId10" Type="http://schemas.openxmlformats.org/officeDocument/2006/relationships/image" Target="media/image2.jpeg"/><Relationship Id="rId19" Type="http://schemas.openxmlformats.org/officeDocument/2006/relationships/image" Target="media/image11.jpeg"/><Relationship Id="rId4" Type="http://schemas.openxmlformats.org/officeDocument/2006/relationships/footnotes" Target="footnotes.xml"/><Relationship Id="rId9" Type="http://schemas.openxmlformats.org/officeDocument/2006/relationships/image" Target="media/image1.jpeg"/><Relationship Id="rId14" Type="http://schemas.openxmlformats.org/officeDocument/2006/relationships/image" Target="media/image6.tiff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CK\Dropbox\M&#243;j%20komputer%20(DESKTOP-NPSCV7G)\Documents\publikacje\ALGINIAN%20Grant%20skala%20techniczna\EPS%20opracowane%20wyniki%20z%20dob&#243;wek%20i%20rok%2018.02.2020%20dodane%20moje%20z%20201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2.bin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621829815651742"/>
          <c:y val="4.0540540540540543E-2"/>
          <c:w val="0.85237978430266315"/>
          <c:h val="0.74491771298857912"/>
        </c:manualLayout>
      </c:layout>
      <c:scatterChart>
        <c:scatterStyle val="lineMarker"/>
        <c:varyColors val="0"/>
        <c:ser>
          <c:idx val="0"/>
          <c:order val="0"/>
          <c:spPr>
            <a:ln w="95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3175">
                <a:solidFill>
                  <a:schemeClr val="tx1">
                    <a:alpha val="99000"/>
                  </a:schemeClr>
                </a:solidFill>
              </a:ln>
              <a:effectLst/>
            </c:spPr>
          </c:marker>
          <c:xVal>
            <c:numRef>
              <c:f>'Alginian rok'!$C$3:$C$25</c:f>
              <c:numCache>
                <c:formatCode>General</c:formatCode>
                <c:ptCount val="23"/>
                <c:pt idx="0">
                  <c:v>0</c:v>
                </c:pt>
                <c:pt idx="1">
                  <c:v>70</c:v>
                </c:pt>
                <c:pt idx="2">
                  <c:v>180</c:v>
                </c:pt>
                <c:pt idx="3">
                  <c:v>280</c:v>
                </c:pt>
                <c:pt idx="4">
                  <c:v>350</c:v>
                </c:pt>
                <c:pt idx="5">
                  <c:v>420</c:v>
                </c:pt>
                <c:pt idx="6">
                  <c:v>550</c:v>
                </c:pt>
                <c:pt idx="7">
                  <c:v>685</c:v>
                </c:pt>
                <c:pt idx="8">
                  <c:v>725</c:v>
                </c:pt>
                <c:pt idx="9">
                  <c:v>840</c:v>
                </c:pt>
                <c:pt idx="10">
                  <c:v>995</c:v>
                </c:pt>
                <c:pt idx="11">
                  <c:v>1285</c:v>
                </c:pt>
                <c:pt idx="12">
                  <c:v>1455</c:v>
                </c:pt>
                <c:pt idx="13">
                  <c:v>1610</c:v>
                </c:pt>
                <c:pt idx="14">
                  <c:v>1855</c:v>
                </c:pt>
                <c:pt idx="15">
                  <c:v>1980</c:v>
                </c:pt>
                <c:pt idx="16">
                  <c:v>2065</c:v>
                </c:pt>
                <c:pt idx="17">
                  <c:v>2290</c:v>
                </c:pt>
                <c:pt idx="18">
                  <c:v>2455</c:v>
                </c:pt>
                <c:pt idx="19">
                  <c:v>2650</c:v>
                </c:pt>
                <c:pt idx="20">
                  <c:v>2775</c:v>
                </c:pt>
                <c:pt idx="21">
                  <c:v>2950</c:v>
                </c:pt>
                <c:pt idx="22">
                  <c:v>3150</c:v>
                </c:pt>
              </c:numCache>
            </c:numRef>
          </c:xVal>
          <c:yVal>
            <c:numRef>
              <c:f>'Alginian rok'!$G$3:$G$25</c:f>
              <c:numCache>
                <c:formatCode>General</c:formatCode>
                <c:ptCount val="23"/>
                <c:pt idx="0">
                  <c:v>10.4</c:v>
                </c:pt>
                <c:pt idx="1">
                  <c:v>9.3000000000000007</c:v>
                </c:pt>
                <c:pt idx="2">
                  <c:v>8.9</c:v>
                </c:pt>
                <c:pt idx="3">
                  <c:v>10.1</c:v>
                </c:pt>
                <c:pt idx="4">
                  <c:v>12.7</c:v>
                </c:pt>
                <c:pt idx="5">
                  <c:v>14.8</c:v>
                </c:pt>
                <c:pt idx="6">
                  <c:v>18.899999999999999</c:v>
                </c:pt>
                <c:pt idx="7">
                  <c:v>20.3</c:v>
                </c:pt>
                <c:pt idx="8">
                  <c:v>21.9</c:v>
                </c:pt>
                <c:pt idx="9">
                  <c:v>22.2</c:v>
                </c:pt>
                <c:pt idx="10">
                  <c:v>24.1</c:v>
                </c:pt>
                <c:pt idx="11">
                  <c:v>21</c:v>
                </c:pt>
                <c:pt idx="12">
                  <c:v>16.3</c:v>
                </c:pt>
                <c:pt idx="13">
                  <c:v>12.3</c:v>
                </c:pt>
                <c:pt idx="14">
                  <c:v>10.9</c:v>
                </c:pt>
                <c:pt idx="15">
                  <c:v>10.1</c:v>
                </c:pt>
                <c:pt idx="16">
                  <c:v>9.3000000000000007</c:v>
                </c:pt>
                <c:pt idx="17">
                  <c:v>11.8</c:v>
                </c:pt>
                <c:pt idx="18">
                  <c:v>15.3</c:v>
                </c:pt>
                <c:pt idx="19">
                  <c:v>20.3</c:v>
                </c:pt>
                <c:pt idx="20">
                  <c:v>21.2</c:v>
                </c:pt>
                <c:pt idx="21">
                  <c:v>22.8</c:v>
                </c:pt>
                <c:pt idx="22">
                  <c:v>23.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AE96-4711-999F-08480DFFBD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4386048"/>
        <c:axId val="-94372992"/>
      </c:scatterChart>
      <c:valAx>
        <c:axId val="-94386048"/>
        <c:scaling>
          <c:orientation val="minMax"/>
          <c:max val="320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100" b="1">
                    <a:solidFill>
                      <a:sysClr val="windowText" lastClr="000000"/>
                    </a:solidFill>
                  </a:rPr>
                  <a:t>cycle</a:t>
                </a:r>
              </a:p>
            </c:rich>
          </c:tx>
          <c:layout>
            <c:manualLayout>
              <c:xMode val="edge"/>
              <c:yMode val="edge"/>
              <c:x val="0.83410979877515323"/>
              <c:y val="0.8776388888888888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4372992"/>
        <c:crosses val="autoZero"/>
        <c:crossBetween val="midCat"/>
        <c:majorUnit val="200"/>
        <c:minorUnit val="50"/>
      </c:valAx>
      <c:valAx>
        <c:axId val="-943729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100" b="1">
                    <a:solidFill>
                      <a:sysClr val="windowText" lastClr="000000"/>
                    </a:solidFill>
                  </a:rPr>
                  <a:t>Temperature (°C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43860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757193043177295"/>
          <c:y val="5.9134592197280268E-2"/>
          <c:w val="0.79146941247728653"/>
          <c:h val="0.8020130639462345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Alginian%20sorpcja%20Cd%20n (version 2) — revised.xls]Zdjęcia sorbentów'!$B$34</c:f>
              <c:strCache>
                <c:ptCount val="1"/>
                <c:pt idx="0">
                  <c:v>ALG</c:v>
                </c:pt>
              </c:strCache>
            </c:strRef>
          </c:tx>
          <c:spPr>
            <a:solidFill>
              <a:srgbClr val="4472C4"/>
            </a:solidFill>
            <a:ln w="25400"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[Alginian%20sorpcja%20Cd%20n (version 2) — revised.xls]Zdjęcia sorbentów'!$H$34:$J$34</c:f>
                <c:numCache>
                  <c:formatCode>General</c:formatCode>
                  <c:ptCount val="3"/>
                  <c:pt idx="0">
                    <c:v>7.7781745930519827E-2</c:v>
                  </c:pt>
                  <c:pt idx="1">
                    <c:v>4.2</c:v>
                  </c:pt>
                  <c:pt idx="2">
                    <c:v>4.2426406871193201E-2</c:v>
                  </c:pt>
                </c:numCache>
              </c:numRef>
            </c:plus>
            <c:minus>
              <c:numRef>
                <c:f>'[Alginian%20sorpcja%20Cd%20n (version 2) — revised.xls]Zdjęcia sorbentów'!$H$34:$J$34</c:f>
                <c:numCache>
                  <c:formatCode>General</c:formatCode>
                  <c:ptCount val="3"/>
                  <c:pt idx="0">
                    <c:v>7.7781745930519827E-2</c:v>
                  </c:pt>
                  <c:pt idx="1">
                    <c:v>4.2</c:v>
                  </c:pt>
                  <c:pt idx="2">
                    <c:v>4.24264068711932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[Alginian%20sorpcja%20Cd%20n (version 2) — revised.xls]Zdjęcia sorbentów'!$C$33:$E$33</c:f>
              <c:strCache>
                <c:ptCount val="3"/>
                <c:pt idx="0">
                  <c:v>C</c:v>
                </c:pt>
                <c:pt idx="1">
                  <c:v>O</c:v>
                </c:pt>
                <c:pt idx="2">
                  <c:v>Ca</c:v>
                </c:pt>
              </c:strCache>
            </c:strRef>
          </c:cat>
          <c:val>
            <c:numRef>
              <c:f>'[Alginian%20sorpcja%20Cd%20n (version 2) — revised.xls]Zdjęcia sorbentów'!$C$34:$E$34</c:f>
              <c:numCache>
                <c:formatCode>General</c:formatCode>
                <c:ptCount val="3"/>
                <c:pt idx="0">
                  <c:v>11.025</c:v>
                </c:pt>
                <c:pt idx="1">
                  <c:v>67.759999999999991</c:v>
                </c:pt>
                <c:pt idx="2">
                  <c:v>12.53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8C9-48A9-8146-413ECD81F9A0}"/>
            </c:ext>
          </c:extLst>
        </c:ser>
        <c:ser>
          <c:idx val="1"/>
          <c:order val="1"/>
          <c:tx>
            <c:strRef>
              <c:f>'[Alginian%20sorpcja%20Cd%20n (version 2) — revised.xls]Zdjęcia sorbentów'!$B$35</c:f>
              <c:strCache>
                <c:ptCount val="1"/>
                <c:pt idx="0">
                  <c:v>ALP-AGS</c:v>
                </c:pt>
              </c:strCache>
            </c:strRef>
          </c:tx>
          <c:spPr>
            <a:solidFill>
              <a:srgbClr val="ED7D31"/>
            </a:solidFill>
            <a:ln w="25400"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[Alginian%20sorpcja%20Cd%20n (version 2) — revised.xls]Zdjęcia sorbentów'!$H$35:$J$35</c:f>
                <c:numCache>
                  <c:formatCode>General</c:formatCode>
                  <c:ptCount val="3"/>
                  <c:pt idx="0">
                    <c:v>2.2799999999999998</c:v>
                  </c:pt>
                  <c:pt idx="1">
                    <c:v>1.7</c:v>
                  </c:pt>
                  <c:pt idx="2">
                    <c:v>2.88</c:v>
                  </c:pt>
                </c:numCache>
              </c:numRef>
            </c:plus>
            <c:minus>
              <c:numRef>
                <c:f>'[Alginian%20sorpcja%20Cd%20n (version 2) — revised.xls]Zdjęcia sorbentów'!$H$35:$J$35</c:f>
                <c:numCache>
                  <c:formatCode>General</c:formatCode>
                  <c:ptCount val="3"/>
                  <c:pt idx="0">
                    <c:v>2.2799999999999998</c:v>
                  </c:pt>
                  <c:pt idx="1">
                    <c:v>1.7</c:v>
                  </c:pt>
                  <c:pt idx="2">
                    <c:v>2.8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[Alginian%20sorpcja%20Cd%20n (version 2) — revised.xls]Zdjęcia sorbentów'!$C$33:$E$33</c:f>
              <c:strCache>
                <c:ptCount val="3"/>
                <c:pt idx="0">
                  <c:v>C</c:v>
                </c:pt>
                <c:pt idx="1">
                  <c:v>O</c:v>
                </c:pt>
                <c:pt idx="2">
                  <c:v>Ca</c:v>
                </c:pt>
              </c:strCache>
            </c:strRef>
          </c:cat>
          <c:val>
            <c:numRef>
              <c:f>'[Alginian%20sorpcja%20Cd%20n (version 2) — revised.xls]Zdjęcia sorbentów'!$C$35:$E$35</c:f>
              <c:numCache>
                <c:formatCode>0.00</c:formatCode>
                <c:ptCount val="3"/>
                <c:pt idx="0">
                  <c:v>5.4766666666666666</c:v>
                </c:pt>
                <c:pt idx="1">
                  <c:v>58.74</c:v>
                </c:pt>
                <c:pt idx="2">
                  <c:v>13.04333333333333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8C9-48A9-8146-413ECD81F9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94390944"/>
        <c:axId val="-94390400"/>
      </c:barChart>
      <c:catAx>
        <c:axId val="-9439094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105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-94390400"/>
        <c:crosses val="autoZero"/>
        <c:auto val="1"/>
        <c:lblAlgn val="ctr"/>
        <c:lblOffset val="100"/>
        <c:noMultiLvlLbl val="0"/>
      </c:catAx>
      <c:valAx>
        <c:axId val="-9439040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1000" b="1" i="0" u="none" strike="noStrike" baseline="0">
                    <a:solidFill>
                      <a:srgbClr val="000000"/>
                    </a:solidFill>
                    <a:latin typeface="Calibri"/>
                    <a:cs typeface="Calibri"/>
                  </a:rPr>
                  <a:t>Mass percent </a:t>
                </a:r>
                <a:r>
                  <a:rPr lang="en-US" sz="1000" b="0" i="0" u="none" strike="noStrike" baseline="0">
                    <a:solidFill>
                      <a:srgbClr val="000000"/>
                    </a:solidFill>
                    <a:latin typeface="Calibri"/>
                    <a:cs typeface="Calibri"/>
                  </a:rPr>
                  <a:t>(%)</a:t>
                </a:r>
              </a:p>
            </c:rich>
          </c:tx>
          <c:layout>
            <c:manualLayout>
              <c:xMode val="edge"/>
              <c:yMode val="edge"/>
              <c:x val="1.8620749329410762E-3"/>
              <c:y val="0.22851474395335275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-94390944"/>
        <c:crosses val="autoZero"/>
        <c:crossBetween val="between"/>
        <c:majorUnit val="20"/>
      </c:valAx>
      <c:spPr>
        <a:noFill/>
        <a:ln w="25400">
          <a:noFill/>
        </a:ln>
      </c:spPr>
    </c:plotArea>
    <c:legend>
      <c:legendPos val="b"/>
      <c:layout>
        <c:manualLayout>
          <c:xMode val="edge"/>
          <c:yMode val="edge"/>
          <c:x val="0.72697585878688242"/>
          <c:y val="6.1077165354330712E-3"/>
          <c:w val="0.26624556545816386"/>
          <c:h val="0.20640503937007873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sz="1100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6350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4353497541570345"/>
          <c:y val="5.9134695928966328E-2"/>
          <c:w val="0.8266342546107911"/>
          <c:h val="0.8020130639462345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Alginian%20sorpcja%20Cd%20n (version 2) — revised.xls]Zdjęcia sorbentów'!$B$34</c:f>
              <c:strCache>
                <c:ptCount val="1"/>
                <c:pt idx="0">
                  <c:v>ALG</c:v>
                </c:pt>
              </c:strCache>
            </c:strRef>
          </c:tx>
          <c:spPr>
            <a:solidFill>
              <a:srgbClr val="4472C4"/>
            </a:solidFill>
            <a:ln w="25400"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[Alginian%20sorpcja%20Cd%20n (version 2) — revised.xls]Zdjęcia sorbentów'!$Y$34:$AG$34</c:f>
                <c:numCache>
                  <c:formatCode>General</c:formatCode>
                  <c:ptCount val="9"/>
                  <c:pt idx="0">
                    <c:v>0.11</c:v>
                  </c:pt>
                  <c:pt idx="1">
                    <c:v>0.15</c:v>
                  </c:pt>
                  <c:pt idx="2">
                    <c:v>0.17</c:v>
                  </c:pt>
                  <c:pt idx="3">
                    <c:v>0.28991378028648446</c:v>
                  </c:pt>
                  <c:pt idx="4">
                    <c:v>0.21213203435596414</c:v>
                  </c:pt>
                  <c:pt idx="5">
                    <c:v>0.15</c:v>
                  </c:pt>
                </c:numCache>
              </c:numRef>
            </c:plus>
            <c:minus>
              <c:numRef>
                <c:f>'[Alginian%20sorpcja%20Cd%20n (version 2) — revised.xls]Zdjęcia sorbentów'!$Y$34:$AG$34</c:f>
                <c:numCache>
                  <c:formatCode>General</c:formatCode>
                  <c:ptCount val="9"/>
                  <c:pt idx="0">
                    <c:v>0.11</c:v>
                  </c:pt>
                  <c:pt idx="1">
                    <c:v>0.15</c:v>
                  </c:pt>
                  <c:pt idx="2">
                    <c:v>0.17</c:v>
                  </c:pt>
                  <c:pt idx="3">
                    <c:v>0.28991378028648446</c:v>
                  </c:pt>
                  <c:pt idx="4">
                    <c:v>0.21213203435596414</c:v>
                  </c:pt>
                  <c:pt idx="5">
                    <c:v>0.15</c:v>
                  </c:pt>
                </c:numCache>
              </c:numRef>
            </c:minus>
          </c:errBars>
          <c:cat>
            <c:strRef>
              <c:f>'[Alginian%20sorpcja%20Cd%20n (version 2) — revised.xls]Zdjęcia sorbentów'!$N$33:$V$33</c:f>
              <c:strCache>
                <c:ptCount val="9"/>
                <c:pt idx="0">
                  <c:v>Na</c:v>
                </c:pt>
                <c:pt idx="1">
                  <c:v>Al</c:v>
                </c:pt>
                <c:pt idx="2">
                  <c:v>Si</c:v>
                </c:pt>
                <c:pt idx="3">
                  <c:v>P</c:v>
                </c:pt>
                <c:pt idx="4">
                  <c:v>S</c:v>
                </c:pt>
                <c:pt idx="5">
                  <c:v>Cl</c:v>
                </c:pt>
                <c:pt idx="6">
                  <c:v>N</c:v>
                </c:pt>
                <c:pt idx="7">
                  <c:v>Fe</c:v>
                </c:pt>
                <c:pt idx="8">
                  <c:v>Cu</c:v>
                </c:pt>
              </c:strCache>
            </c:strRef>
          </c:cat>
          <c:val>
            <c:numRef>
              <c:f>'[Alginian%20sorpcja%20Cd%20n (version 2) — revised.xls]Zdjęcia sorbentów'!$N$34:$V$34</c:f>
              <c:numCache>
                <c:formatCode>General</c:formatCode>
                <c:ptCount val="9"/>
                <c:pt idx="0">
                  <c:v>3.94</c:v>
                </c:pt>
                <c:pt idx="1">
                  <c:v>1.01</c:v>
                </c:pt>
                <c:pt idx="2">
                  <c:v>0.27500000000000002</c:v>
                </c:pt>
                <c:pt idx="3">
                  <c:v>0.20499999999999999</c:v>
                </c:pt>
                <c:pt idx="4">
                  <c:v>0.28000000000000003</c:v>
                </c:pt>
                <c:pt idx="5">
                  <c:v>2.9699999999999998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782-4BD6-BE80-530B63B33824}"/>
            </c:ext>
          </c:extLst>
        </c:ser>
        <c:ser>
          <c:idx val="1"/>
          <c:order val="1"/>
          <c:tx>
            <c:strRef>
              <c:f>'[Alginian%20sorpcja%20Cd%20n (version 2) — revised.xls]Zdjęcia sorbentów'!$B$35</c:f>
              <c:strCache>
                <c:ptCount val="1"/>
                <c:pt idx="0">
                  <c:v>ALP-AGS</c:v>
                </c:pt>
              </c:strCache>
            </c:strRef>
          </c:tx>
          <c:spPr>
            <a:solidFill>
              <a:srgbClr val="ED7D31"/>
            </a:solidFill>
            <a:ln w="25400"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[Alginian%20sorpcja%20Cd%20n (version 2) — revised.xls]Zdjęcia sorbentów'!$Y$35:$AG$35</c:f>
                <c:numCache>
                  <c:formatCode>General</c:formatCode>
                  <c:ptCount val="9"/>
                  <c:pt idx="0">
                    <c:v>0.21</c:v>
                  </c:pt>
                  <c:pt idx="1">
                    <c:v>0.19</c:v>
                  </c:pt>
                  <c:pt idx="2">
                    <c:v>0.28919428302325301</c:v>
                  </c:pt>
                  <c:pt idx="3">
                    <c:v>0.3</c:v>
                  </c:pt>
                  <c:pt idx="4">
                    <c:v>0.25</c:v>
                  </c:pt>
                  <c:pt idx="5">
                    <c:v>0.24</c:v>
                  </c:pt>
                  <c:pt idx="6">
                    <c:v>0.23</c:v>
                  </c:pt>
                  <c:pt idx="7">
                    <c:v>0.13892443989449807</c:v>
                  </c:pt>
                  <c:pt idx="8">
                    <c:v>0.26839026311200886</c:v>
                  </c:pt>
                </c:numCache>
              </c:numRef>
            </c:plus>
            <c:minus>
              <c:numRef>
                <c:f>'[Alginian%20sorpcja%20Cd%20n (version 2) — revised.xls]Zdjęcia sorbentów'!$Y$35:$AG$35</c:f>
                <c:numCache>
                  <c:formatCode>General</c:formatCode>
                  <c:ptCount val="9"/>
                  <c:pt idx="0">
                    <c:v>0.21</c:v>
                  </c:pt>
                  <c:pt idx="1">
                    <c:v>0.19</c:v>
                  </c:pt>
                  <c:pt idx="2">
                    <c:v>0.28919428302325301</c:v>
                  </c:pt>
                  <c:pt idx="3">
                    <c:v>0.3</c:v>
                  </c:pt>
                  <c:pt idx="4">
                    <c:v>0.25</c:v>
                  </c:pt>
                  <c:pt idx="5">
                    <c:v>0.24</c:v>
                  </c:pt>
                  <c:pt idx="6">
                    <c:v>0.23</c:v>
                  </c:pt>
                  <c:pt idx="7">
                    <c:v>0.13892443989449807</c:v>
                  </c:pt>
                  <c:pt idx="8">
                    <c:v>0.26839026311200886</c:v>
                  </c:pt>
                </c:numCache>
              </c:numRef>
            </c:minus>
          </c:errBars>
          <c:cat>
            <c:strRef>
              <c:f>'[Alginian%20sorpcja%20Cd%20n (version 2) — revised.xls]Zdjęcia sorbentów'!$N$33:$V$33</c:f>
              <c:strCache>
                <c:ptCount val="9"/>
                <c:pt idx="0">
                  <c:v>Na</c:v>
                </c:pt>
                <c:pt idx="1">
                  <c:v>Al</c:v>
                </c:pt>
                <c:pt idx="2">
                  <c:v>Si</c:v>
                </c:pt>
                <c:pt idx="3">
                  <c:v>P</c:v>
                </c:pt>
                <c:pt idx="4">
                  <c:v>S</c:v>
                </c:pt>
                <c:pt idx="5">
                  <c:v>Cl</c:v>
                </c:pt>
                <c:pt idx="6">
                  <c:v>N</c:v>
                </c:pt>
                <c:pt idx="7">
                  <c:v>Fe</c:v>
                </c:pt>
                <c:pt idx="8">
                  <c:v>Cu</c:v>
                </c:pt>
              </c:strCache>
            </c:strRef>
          </c:cat>
          <c:val>
            <c:numRef>
              <c:f>'[Alginian%20sorpcja%20Cd%20n (version 2) — revised.xls]Zdjęcia sorbentów'!$N$35:$V$35</c:f>
              <c:numCache>
                <c:formatCode>0.00</c:formatCode>
                <c:ptCount val="9"/>
                <c:pt idx="0">
                  <c:v>0.96333333333333337</c:v>
                </c:pt>
                <c:pt idx="1">
                  <c:v>1.8733333333333331</c:v>
                </c:pt>
                <c:pt idx="2">
                  <c:v>0.32666666666666666</c:v>
                </c:pt>
                <c:pt idx="3">
                  <c:v>4.0433333333333339</c:v>
                </c:pt>
                <c:pt idx="4">
                  <c:v>1.2933333333333332</c:v>
                </c:pt>
                <c:pt idx="5">
                  <c:v>6.3133333333333326</c:v>
                </c:pt>
                <c:pt idx="6">
                  <c:v>7.4666666666666659</c:v>
                </c:pt>
                <c:pt idx="7">
                  <c:v>0.16</c:v>
                </c:pt>
                <c:pt idx="8">
                  <c:v>0.303333333333333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782-4BD6-BE80-530B63B338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94393664"/>
        <c:axId val="-94399104"/>
      </c:barChart>
      <c:catAx>
        <c:axId val="-9439366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105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-94399104"/>
        <c:crosses val="autoZero"/>
        <c:auto val="1"/>
        <c:lblAlgn val="ctr"/>
        <c:lblOffset val="100"/>
        <c:noMultiLvlLbl val="0"/>
      </c:catAx>
      <c:valAx>
        <c:axId val="-94399104"/>
        <c:scaling>
          <c:orientation val="minMax"/>
          <c:max val="1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1000" b="1" i="0" u="none" strike="noStrike" baseline="0">
                    <a:solidFill>
                      <a:srgbClr val="000000"/>
                    </a:solidFill>
                    <a:latin typeface="Calibri"/>
                    <a:cs typeface="Calibri"/>
                  </a:rPr>
                  <a:t>Mass percent </a:t>
                </a:r>
                <a:r>
                  <a:rPr lang="en-US" sz="1000" b="0" i="0" u="none" strike="noStrike" baseline="0">
                    <a:solidFill>
                      <a:srgbClr val="000000"/>
                    </a:solidFill>
                    <a:latin typeface="Calibri"/>
                    <a:cs typeface="Calibri"/>
                  </a:rPr>
                  <a:t>(%)</a:t>
                </a:r>
              </a:p>
            </c:rich>
          </c:tx>
          <c:layout>
            <c:manualLayout>
              <c:xMode val="edge"/>
              <c:yMode val="edge"/>
              <c:x val="2.9633811224771206E-3"/>
              <c:y val="0.22807677581528521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-94393664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layout>
        <c:manualLayout>
          <c:xMode val="edge"/>
          <c:yMode val="edge"/>
          <c:x val="0.73248169380557981"/>
          <c:y val="2.2086719160104986E-2"/>
          <c:w val="0.26073957998760661"/>
          <c:h val="0.2064054593175853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sz="1100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6350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2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Pakiet 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Pakiet 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z Gusiatin</dc:creator>
  <cp:keywords/>
  <dc:description/>
  <cp:lastModifiedBy>Megala Priya J.</cp:lastModifiedBy>
  <cp:revision>53</cp:revision>
  <dcterms:created xsi:type="dcterms:W3CDTF">2022-04-08T18:08:00Z</dcterms:created>
  <dcterms:modified xsi:type="dcterms:W3CDTF">2022-12-20T14:03:00Z</dcterms:modified>
</cp:coreProperties>
</file>